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BC652A">
      <w:pPr>
        <w:widowControl/>
        <w:jc w:val="both"/>
        <w:rPr>
          <w:rFonts w:ascii="Times New Roman" w:hAnsi="Times New Roman" w:eastAsia="宋体" w:cs="Times New Roman"/>
          <w:b/>
          <w:iCs/>
          <w:sz w:val="24"/>
        </w:rPr>
      </w:pPr>
      <w:r>
        <w:rPr>
          <w:rFonts w:ascii="Times New Roman" w:hAnsi="Times New Roman" w:eastAsia="宋体" w:cs="Times New Roman"/>
          <w:b/>
          <w:sz w:val="24"/>
        </w:rPr>
        <w:t xml:space="preserve">TABLE  </w:t>
      </w:r>
      <w:r>
        <w:rPr>
          <w:rFonts w:ascii="Times New Roman" w:hAnsi="Times New Roman" w:eastAsia="宋体" w:cs="Times New Roman"/>
          <w:b w:val="0"/>
          <w:bCs/>
          <w:iCs/>
          <w:sz w:val="24"/>
        </w:rPr>
        <w:t xml:space="preserve">Descriptive </w:t>
      </w:r>
      <w:r>
        <w:rPr>
          <w:rFonts w:hint="eastAsia" w:ascii="Times New Roman" w:hAnsi="Times New Roman" w:eastAsia="宋体" w:cs="Times New Roman"/>
          <w:b w:val="0"/>
          <w:bCs/>
          <w:iCs/>
          <w:sz w:val="24"/>
        </w:rPr>
        <w:t>statistics and confirmatory factor analysis (CFA) of measured variables.</w:t>
      </w:r>
      <w:bookmarkStart w:id="0" w:name="_GoBack"/>
      <w:bookmarkEnd w:id="0"/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5"/>
        <w:gridCol w:w="81"/>
        <w:gridCol w:w="792"/>
        <w:gridCol w:w="201"/>
        <w:gridCol w:w="660"/>
        <w:gridCol w:w="48"/>
        <w:gridCol w:w="993"/>
        <w:gridCol w:w="839"/>
        <w:gridCol w:w="11"/>
        <w:gridCol w:w="899"/>
      </w:tblGrid>
      <w:tr w14:paraId="3503B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07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781CFC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Item name</w:t>
            </w:r>
          </w:p>
        </w:tc>
        <w:tc>
          <w:tcPr>
            <w:tcW w:w="99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A0DD99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Answer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nge</w:t>
            </w:r>
          </w:p>
        </w:tc>
        <w:tc>
          <w:tcPr>
            <w:tcW w:w="70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0625C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88AA10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Median</w:t>
            </w:r>
          </w:p>
        </w:tc>
        <w:tc>
          <w:tcPr>
            <w:tcW w:w="85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9517D1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D</w:t>
            </w:r>
          </w:p>
        </w:tc>
        <w:tc>
          <w:tcPr>
            <w:tcW w:w="8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639920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Factor</w:t>
            </w:r>
          </w:p>
          <w:p w14:paraId="69A333B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loading</w:t>
            </w:r>
          </w:p>
        </w:tc>
      </w:tr>
      <w:tr w14:paraId="7F4D5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6A8D1B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isk perception (α = 0.90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69EF3">
            <w:pPr>
              <w:widowControl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-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CA1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8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F615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CF51CE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2471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 w14:paraId="4A400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55ADAF7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P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07392">
            <w:pPr>
              <w:widowControl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E62A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ABC5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D083E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60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3</w:t>
            </w:r>
          </w:p>
        </w:tc>
      </w:tr>
      <w:tr w14:paraId="7CF7B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15CAA09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P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ECD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ED3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968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540A4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BB7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7</w:t>
            </w:r>
          </w:p>
        </w:tc>
      </w:tr>
      <w:tr w14:paraId="57705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47081BC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P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F47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6F8F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B3E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E6AFB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7D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0</w:t>
            </w:r>
          </w:p>
        </w:tc>
      </w:tr>
      <w:tr w14:paraId="6371E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0B25D3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P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C6D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04A7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6CA5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72D747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26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57</w:t>
            </w:r>
          </w:p>
        </w:tc>
      </w:tr>
      <w:tr w14:paraId="0E791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22C4AFE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P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DEC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A40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3EBA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A0444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C7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1</w:t>
            </w:r>
          </w:p>
        </w:tc>
      </w:tr>
      <w:tr w14:paraId="4392B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5701E6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P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83D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A0B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FFDA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C6305D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49C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4</w:t>
            </w:r>
          </w:p>
        </w:tc>
      </w:tr>
      <w:tr w14:paraId="003FE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6EA6EE5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P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35BE0">
            <w:pPr>
              <w:widowControl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85E0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C92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58496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CA7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1</w:t>
            </w:r>
          </w:p>
        </w:tc>
      </w:tr>
      <w:tr w14:paraId="25053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2E15391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P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C6D8A">
            <w:pPr>
              <w:widowControl/>
              <w:jc w:val="center"/>
              <w:rPr>
                <w:rFonts w:ascii="Calibri" w:hAnsi="Calibri" w:eastAsia="宋体" w:cs="Times New Roman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340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36C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D5AC1C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0D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56</w:t>
            </w:r>
          </w:p>
        </w:tc>
      </w:tr>
      <w:tr w14:paraId="369D3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5489538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Negativ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ffectiv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esponse (α = 0.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8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590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-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765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2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7EA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5F4588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9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427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 w14:paraId="5D0AC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486C610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R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20F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394B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CD9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9855D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90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0</w:t>
            </w:r>
          </w:p>
        </w:tc>
      </w:tr>
      <w:tr w14:paraId="64450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01E32FD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024F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74FA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8B4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1F8D37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45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66</w:t>
            </w:r>
          </w:p>
        </w:tc>
      </w:tr>
      <w:tr w14:paraId="61AC7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46C0770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2D3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5C5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873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D67BE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01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68</w:t>
            </w:r>
          </w:p>
        </w:tc>
      </w:tr>
      <w:tr w14:paraId="0D708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3001C94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29AE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C82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858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C9E55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0AA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3</w:t>
            </w:r>
          </w:p>
        </w:tc>
      </w:tr>
      <w:tr w14:paraId="4EFAC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31FA578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Positiv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ffectiv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esponse (α = 0.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8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C994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-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199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9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4C93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86955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99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2F9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 w14:paraId="53A1F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06911B1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R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80F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B0D7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F3E3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7432E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59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1</w:t>
            </w:r>
          </w:p>
        </w:tc>
      </w:tr>
      <w:tr w14:paraId="7950C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089867B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F847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895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C8B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0CA18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22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6</w:t>
            </w:r>
          </w:p>
        </w:tc>
      </w:tr>
      <w:tr w14:paraId="26BD9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2B3A5CB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46A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AC81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B28F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5AE98C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65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67</w:t>
            </w:r>
          </w:p>
        </w:tc>
      </w:tr>
      <w:tr w14:paraId="5451A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53960D4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Inform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nsufficiency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r = .75 (p &lt; 0.01)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8BD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-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7EDD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1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D2D5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65279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D8FC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 w14:paraId="5B597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5C8053E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I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0D7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2AE9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11D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663F3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DC1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2</w:t>
            </w:r>
          </w:p>
        </w:tc>
      </w:tr>
      <w:tr w14:paraId="4E5FB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113860C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I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46BB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5D7C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498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3C7ABD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49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6</w:t>
            </w:r>
          </w:p>
        </w:tc>
      </w:tr>
      <w:tr w14:paraId="4C4B4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48C6450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Inform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ubjectiv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orms (α = 0.84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43D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-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B89F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89F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7F8D2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29C1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 w14:paraId="2B9E1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0046706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SN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52B41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402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E410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EF065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450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1</w:t>
            </w:r>
          </w:p>
        </w:tc>
      </w:tr>
      <w:tr w14:paraId="0A2E3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6B8DB7F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S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7B3D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ACD4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190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D46075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5B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8</w:t>
            </w:r>
          </w:p>
        </w:tc>
      </w:tr>
      <w:tr w14:paraId="0B29D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2A12376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S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54C1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482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747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9F73AD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C0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0</w:t>
            </w:r>
          </w:p>
        </w:tc>
      </w:tr>
      <w:tr w14:paraId="60CDB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5F44329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S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662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E69F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47F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B19F5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67E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69</w:t>
            </w:r>
          </w:p>
        </w:tc>
      </w:tr>
      <w:tr w14:paraId="51F62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4F4885D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S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489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112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0BA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9AD67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3A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69</w:t>
            </w:r>
          </w:p>
        </w:tc>
      </w:tr>
      <w:tr w14:paraId="58A2C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6C52715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Channel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omplementarity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eliefs (α =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9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3A3D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-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0A18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.5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29E8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4.5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7076D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5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2D35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0703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7876580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Access to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dic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xperti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nterperson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urce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CEE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2D11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D5C3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0678E8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3EE7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34B4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3CE88B9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ME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F22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6E63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BB53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543A68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F8BD">
            <w:pPr>
              <w:widowControl/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1</w:t>
            </w:r>
          </w:p>
        </w:tc>
      </w:tr>
      <w:tr w14:paraId="7C67D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19F44FA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ME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04F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8893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42D1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553853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FE3A">
            <w:pPr>
              <w:widowControl/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9</w:t>
            </w:r>
          </w:p>
        </w:tc>
      </w:tr>
      <w:tr w14:paraId="6C260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35A6ADB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ilorabil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nterperson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urce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40C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0C5C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0C4C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528E8F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D54AC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0ACB9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0AB19F5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A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A923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8180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DB7E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DD4F52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CA02">
            <w:pPr>
              <w:widowControl/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8</w:t>
            </w:r>
          </w:p>
        </w:tc>
      </w:tr>
      <w:tr w14:paraId="37A05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406D8FF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858C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1F18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AB25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EE86A3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1CDE">
            <w:pPr>
              <w:widowControl/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8</w:t>
            </w:r>
          </w:p>
        </w:tc>
      </w:tr>
      <w:tr w14:paraId="1C2B2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1E13CF9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nvenien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nterperson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urce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01F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A336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3001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986333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790CF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225CF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3EAFF03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CO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ECFC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6242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555E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5EDCDD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B2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8</w:t>
            </w:r>
          </w:p>
        </w:tc>
      </w:tr>
      <w:tr w14:paraId="22854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63FB345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C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2C0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C175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9849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0811A2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4C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8</w:t>
            </w:r>
          </w:p>
        </w:tc>
      </w:tr>
      <w:tr w14:paraId="4AC86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6DED450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nonym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nterperson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urce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D28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F21C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0B8E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C0219F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AB401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58F8F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056568C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AN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26F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E9CC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1834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9C6978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1A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68</w:t>
            </w:r>
          </w:p>
        </w:tc>
      </w:tr>
      <w:tr w14:paraId="3380F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627784F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60E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A9C8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3F9E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686ED5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9F1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0</w:t>
            </w:r>
          </w:p>
        </w:tc>
      </w:tr>
      <w:tr w14:paraId="4FE85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760FED0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Access to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dic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xperti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radition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urce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462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1B3E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0A84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FD5489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ED905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49BE1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1FE7975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ME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69C1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EAE8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AC6F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BEFBB9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2D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65</w:t>
            </w:r>
          </w:p>
        </w:tc>
      </w:tr>
      <w:tr w14:paraId="4BFB2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1BBD8A4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E0D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0F81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AA89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B630DC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C8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cya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1</w:t>
            </w:r>
          </w:p>
        </w:tc>
      </w:tr>
      <w:tr w14:paraId="7B224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7D76BB4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ilorabil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radition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urce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C741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E0DE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7A98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9DEDD9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7728C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1E6DB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6C33A60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TA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5D2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8947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4ACF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F6D473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ED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9</w:t>
            </w:r>
          </w:p>
        </w:tc>
      </w:tr>
      <w:tr w14:paraId="0A0D2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722CCEA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FBB5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31C7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8315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4F89E5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F0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0</w:t>
            </w:r>
          </w:p>
        </w:tc>
      </w:tr>
      <w:tr w14:paraId="567B6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366AB81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nvenien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radition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urce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5CDF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BFEC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A2E6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CE1EC0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953AA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1F416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57830F2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CO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837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CC9C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49E5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46C714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ED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1</w:t>
            </w:r>
          </w:p>
        </w:tc>
      </w:tr>
      <w:tr w14:paraId="564D0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2B819B6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C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4677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0E81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3866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9C7058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51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0</w:t>
            </w:r>
          </w:p>
        </w:tc>
      </w:tr>
      <w:tr w14:paraId="35BDA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63FBF1C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nonym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radition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urce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6D4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7AD3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D57D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09FE82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96B7E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0C610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47A7764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135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C68B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9A02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E42AF9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49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4</w:t>
            </w:r>
          </w:p>
        </w:tc>
      </w:tr>
      <w:tr w14:paraId="53F5C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01AB2D1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DA85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FFB6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CA18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80E266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9C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6</w:t>
            </w:r>
          </w:p>
        </w:tc>
      </w:tr>
      <w:tr w14:paraId="59924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168496E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Access to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dic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xperti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arc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gines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DC38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3FBC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F997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96EB09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A36B9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7C6F5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5AB510E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ME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679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4D9C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41E0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890F83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31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0</w:t>
            </w:r>
          </w:p>
        </w:tc>
      </w:tr>
      <w:tr w14:paraId="01D53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56D7102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2BF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EE7D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2221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A01A7B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D5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6</w:t>
            </w:r>
          </w:p>
        </w:tc>
      </w:tr>
      <w:tr w14:paraId="12DAF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6CEF99F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ilorabil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arc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gines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31A6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9120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54EE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AF04B1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D3EB1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7DB15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765C3AF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TA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F6DD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50BC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26A4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C83DF1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33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6</w:t>
            </w:r>
          </w:p>
        </w:tc>
      </w:tr>
      <w:tr w14:paraId="572FB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179DD1C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511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9289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6DC0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F13FB1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A5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6</w:t>
            </w:r>
          </w:p>
        </w:tc>
      </w:tr>
      <w:tr w14:paraId="44A5D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5B91059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nonym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arc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gines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150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99BE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FC7A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DBC76B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2305B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310D5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28D7CF4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AN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6EC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EBA3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9D5A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5751D3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82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9</w:t>
            </w:r>
          </w:p>
        </w:tc>
      </w:tr>
      <w:tr w14:paraId="477CA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68EDEC2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93D6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4885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EF36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FFC9E0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ED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9</w:t>
            </w:r>
          </w:p>
        </w:tc>
      </w:tr>
      <w:tr w14:paraId="0E68E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140F423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nvenien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arc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gines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B6E7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A10E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6DB1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070AAA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058BB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28725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6A41209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CO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B915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3FD6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CBB0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4108D6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A4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3</w:t>
            </w:r>
          </w:p>
        </w:tc>
      </w:tr>
      <w:tr w14:paraId="7BF36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451868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CO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E23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65AF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BFA2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378E79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46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3</w:t>
            </w:r>
          </w:p>
        </w:tc>
      </w:tr>
      <w:tr w14:paraId="7DC05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437E9C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Access to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dic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xperti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dia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96C0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130E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D5C1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492C03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4B9FF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3E0AA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570D6A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ME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2D21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20A2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C5F8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EAA4E7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AF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2</w:t>
            </w:r>
          </w:p>
        </w:tc>
      </w:tr>
      <w:tr w14:paraId="16B33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3AE341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772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E743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DB5B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2F1868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8AD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7</w:t>
            </w:r>
          </w:p>
        </w:tc>
      </w:tr>
      <w:tr w14:paraId="124C2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735C7F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ilorabil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dia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3E3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C463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DE70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D458D0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F2A73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779F5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0DC2D6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TA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D4C7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B8FE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CB46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C914F1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51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7</w:t>
            </w:r>
          </w:p>
        </w:tc>
      </w:tr>
      <w:tr w14:paraId="3B9C5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38115F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6D0D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62D9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F7B6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CAEFDA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EA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6</w:t>
            </w:r>
          </w:p>
        </w:tc>
      </w:tr>
      <w:tr w14:paraId="0C1DB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78FDB8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nonym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dia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5D7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505D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E2C9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0B1D07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70168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42FBD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6A34EF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AN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7B01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AA9B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D78A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A7B11E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FC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2</w:t>
            </w:r>
          </w:p>
        </w:tc>
      </w:tr>
      <w:tr w14:paraId="0F165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531275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71B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9FAD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8E91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683E3A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BA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6</w:t>
            </w:r>
          </w:p>
        </w:tc>
      </w:tr>
      <w:tr w14:paraId="164E7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6806D1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nvenien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lief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dia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8BC9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7B58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C29F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8423FA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16EA4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710FA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5C0BC6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CO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02C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EB89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D5AA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07C20B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21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7</w:t>
            </w:r>
          </w:p>
        </w:tc>
      </w:tr>
      <w:tr w14:paraId="1AC5C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</w:tcPr>
          <w:p w14:paraId="7FFD48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C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5FB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21BD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37BF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9C7CA0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A4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75</w:t>
            </w:r>
          </w:p>
        </w:tc>
      </w:tr>
      <w:tr w14:paraId="717ED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FF25A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Intent for multi-channel information seeking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7F8AFAA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-1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11BF76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1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793E24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25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5FFD48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12CD85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</w:tbl>
    <w:p w14:paraId="37307B2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5F6EB9"/>
    <w:rsid w:val="495F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17:19:00Z</dcterms:created>
  <dc:creator>古焉焉</dc:creator>
  <cp:lastModifiedBy>古焉焉</cp:lastModifiedBy>
  <dcterms:modified xsi:type="dcterms:W3CDTF">2025-03-02T17:2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4E16C6515FB437DB6375944AE01AE29_11</vt:lpwstr>
  </property>
  <property fmtid="{D5CDD505-2E9C-101B-9397-08002B2CF9AE}" pid="4" name="KSOTemplateDocerSaveRecord">
    <vt:lpwstr>eyJoZGlkIjoiZWE2MmIxZmIwNGZiNGVlZDA3Nzc3YzNjZTdjOTg0MmYiLCJ1c2VySWQiOiIyMDE1ODY5NjIifQ==</vt:lpwstr>
  </property>
</Properties>
</file>